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5C36A2" w14:textId="77777777" w:rsidR="00085A3F" w:rsidRPr="00B07EBC" w:rsidRDefault="00085A3F" w:rsidP="00085A3F">
      <w:pPr>
        <w:pStyle w:val="Heading2"/>
      </w:pPr>
      <w:r>
        <w:t>Appendix</w:t>
      </w:r>
      <w:r w:rsidRPr="008E60D0">
        <w:t xml:space="preserve"> </w:t>
      </w:r>
      <w:r>
        <w:t>B</w:t>
      </w:r>
      <w:r w:rsidRPr="008E60D0">
        <w:t xml:space="preserve"> - OSATS</w:t>
      </w:r>
    </w:p>
    <w:p w14:paraId="5EA89CD2" w14:textId="77777777" w:rsidR="00085A3F" w:rsidRDefault="00085A3F" w:rsidP="00085A3F">
      <w:pPr>
        <w:rPr>
          <w:rFonts w:ascii="Times" w:hAnsi="Times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40"/>
        <w:gridCol w:w="2317"/>
        <w:gridCol w:w="302"/>
        <w:gridCol w:w="2161"/>
        <w:gridCol w:w="302"/>
        <w:gridCol w:w="2294"/>
      </w:tblGrid>
      <w:tr w:rsidR="00085A3F" w:rsidRPr="00B07EBC" w14:paraId="43D6FC44" w14:textId="77777777" w:rsidTr="008E270D"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595186F" w14:textId="77777777" w:rsidR="00085A3F" w:rsidRPr="00DE16B3" w:rsidRDefault="00085A3F" w:rsidP="008E270D">
            <w:pPr>
              <w:rPr>
                <w:color w:val="212121"/>
                <w:sz w:val="22"/>
                <w:szCs w:val="22"/>
                <w:lang w:val="en-US"/>
              </w:rPr>
            </w:pPr>
            <w:r w:rsidRPr="00DE16B3">
              <w:rPr>
                <w:color w:val="212121"/>
                <w:sz w:val="22"/>
                <w:szCs w:val="22"/>
                <w:lang w:val="en-US"/>
              </w:rPr>
              <w:t>Please circle the number corresponding to the candidate’s performance in each category, irrespective of training level</w:t>
            </w:r>
          </w:p>
        </w:tc>
      </w:tr>
      <w:tr w:rsidR="00085A3F" w:rsidRPr="00B07EBC" w14:paraId="67028237" w14:textId="77777777" w:rsidTr="008E270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998A169" w14:textId="77777777" w:rsidR="00085A3F" w:rsidRPr="00DE16B3" w:rsidRDefault="00085A3F" w:rsidP="008E270D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DE16B3">
              <w:rPr>
                <w:rFonts w:ascii="Times" w:hAnsi="Times"/>
                <w:b/>
                <w:sz w:val="22"/>
                <w:szCs w:val="22"/>
                <w:lang w:val="en-US"/>
              </w:rPr>
              <w:t>Respect for tissue: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F74F16A" w14:textId="77777777" w:rsidR="00085A3F" w:rsidRPr="00DE16B3" w:rsidRDefault="00085A3F" w:rsidP="008E270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E16B3">
              <w:rPr>
                <w:rFonts w:ascii="Times" w:hAnsi="Times"/>
                <w:sz w:val="22"/>
                <w:szCs w:val="22"/>
                <w:lang w:val="en-US"/>
              </w:rPr>
              <w:t>1</w:t>
            </w:r>
            <w:r w:rsidRPr="00DE16B3">
              <w:rPr>
                <w:rFonts w:ascii="Times" w:hAnsi="Times"/>
                <w:sz w:val="22"/>
                <w:szCs w:val="22"/>
                <w:lang w:val="en-US"/>
              </w:rPr>
              <w:br/>
              <w:t>Frequently used unnecessary force on tissue or caused damage by inappropriate use of instrum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45E5929" w14:textId="77777777" w:rsidR="00085A3F" w:rsidRPr="00DE16B3" w:rsidRDefault="00085A3F" w:rsidP="008E270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E16B3"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28F31B7" w14:textId="77777777" w:rsidR="00085A3F" w:rsidRPr="00DE16B3" w:rsidRDefault="00085A3F" w:rsidP="008E270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E16B3">
              <w:rPr>
                <w:rFonts w:ascii="Times" w:hAnsi="Times"/>
                <w:sz w:val="22"/>
                <w:szCs w:val="22"/>
                <w:lang w:val="en-US"/>
              </w:rPr>
              <w:t>3</w:t>
            </w:r>
            <w:r w:rsidRPr="00DE16B3">
              <w:rPr>
                <w:rFonts w:ascii="Times" w:hAnsi="Times"/>
                <w:sz w:val="22"/>
                <w:szCs w:val="22"/>
                <w:lang w:val="en-US"/>
              </w:rPr>
              <w:br/>
              <w:t>Careful handling of tissue but occasionally caused inadvertent dam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5A731FAE" w14:textId="77777777" w:rsidR="00085A3F" w:rsidRPr="00DE16B3" w:rsidRDefault="00085A3F" w:rsidP="008E270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E16B3">
              <w:rPr>
                <w:rFonts w:ascii="Times" w:hAnsi="Times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0D934D20" w14:textId="77777777" w:rsidR="00085A3F" w:rsidRPr="00DE16B3" w:rsidRDefault="00085A3F" w:rsidP="008E270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E16B3">
              <w:rPr>
                <w:rFonts w:ascii="Times" w:hAnsi="Times"/>
                <w:sz w:val="22"/>
                <w:szCs w:val="22"/>
                <w:lang w:val="en-US"/>
              </w:rPr>
              <w:t>5</w:t>
            </w:r>
            <w:r w:rsidRPr="00DE16B3">
              <w:rPr>
                <w:rFonts w:ascii="Times" w:hAnsi="Times"/>
                <w:sz w:val="22"/>
                <w:szCs w:val="22"/>
                <w:lang w:val="en-US"/>
              </w:rPr>
              <w:br/>
              <w:t>Consistently handled tissues appropriately with minimal damage</w:t>
            </w:r>
          </w:p>
        </w:tc>
      </w:tr>
      <w:tr w:rsidR="00085A3F" w:rsidRPr="00B07EBC" w14:paraId="5C783E28" w14:textId="77777777" w:rsidTr="008E270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64A5DA8" w14:textId="77777777" w:rsidR="00085A3F" w:rsidRPr="00DE16B3" w:rsidRDefault="00085A3F" w:rsidP="008E270D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DE16B3">
              <w:rPr>
                <w:rFonts w:ascii="Times" w:hAnsi="Times"/>
                <w:b/>
                <w:sz w:val="22"/>
                <w:szCs w:val="22"/>
                <w:lang w:val="en-US"/>
              </w:rPr>
              <w:t>Time and motion: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DF7E287" w14:textId="77777777" w:rsidR="00085A3F" w:rsidRPr="00DE16B3" w:rsidRDefault="00085A3F" w:rsidP="008E270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E16B3">
              <w:rPr>
                <w:rFonts w:ascii="Times" w:hAnsi="Times"/>
                <w:sz w:val="22"/>
                <w:szCs w:val="22"/>
                <w:lang w:val="en-US"/>
              </w:rPr>
              <w:t>1</w:t>
            </w:r>
            <w:r w:rsidRPr="00DE16B3">
              <w:rPr>
                <w:rFonts w:ascii="Times" w:hAnsi="Times"/>
                <w:sz w:val="22"/>
                <w:szCs w:val="22"/>
                <w:lang w:val="en-US"/>
              </w:rPr>
              <w:br/>
              <w:t>Many unnecessary mov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9BA2F7B" w14:textId="77777777" w:rsidR="00085A3F" w:rsidRPr="00DE16B3" w:rsidRDefault="00085A3F" w:rsidP="008E270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E16B3"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6BC64BD" w14:textId="77777777" w:rsidR="00085A3F" w:rsidRPr="00DE16B3" w:rsidRDefault="00085A3F" w:rsidP="008E270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E16B3">
              <w:rPr>
                <w:rFonts w:ascii="Times" w:hAnsi="Times"/>
                <w:sz w:val="22"/>
                <w:szCs w:val="22"/>
                <w:lang w:val="en-US"/>
              </w:rPr>
              <w:t>3</w:t>
            </w:r>
            <w:r w:rsidRPr="00DE16B3">
              <w:rPr>
                <w:rFonts w:ascii="Times" w:hAnsi="Times"/>
                <w:sz w:val="22"/>
                <w:szCs w:val="22"/>
                <w:lang w:val="en-US"/>
              </w:rPr>
              <w:br/>
              <w:t>Efficient time/motion but some unnecessary mov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4718571" w14:textId="77777777" w:rsidR="00085A3F" w:rsidRPr="00DE16B3" w:rsidRDefault="00085A3F" w:rsidP="008E270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E16B3">
              <w:rPr>
                <w:rFonts w:ascii="Times" w:hAnsi="Times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21937A3" w14:textId="77777777" w:rsidR="00085A3F" w:rsidRPr="00DE16B3" w:rsidRDefault="00085A3F" w:rsidP="008E270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E16B3">
              <w:rPr>
                <w:rFonts w:ascii="Times" w:hAnsi="Times"/>
                <w:sz w:val="22"/>
                <w:szCs w:val="22"/>
                <w:lang w:val="en-US"/>
              </w:rPr>
              <w:t>5</w:t>
            </w:r>
            <w:r w:rsidRPr="00DE16B3">
              <w:rPr>
                <w:rFonts w:ascii="Times" w:hAnsi="Times"/>
                <w:sz w:val="22"/>
                <w:szCs w:val="22"/>
                <w:lang w:val="en-US"/>
              </w:rPr>
              <w:br/>
              <w:t>Clear economy of movement and maximum efficiency</w:t>
            </w:r>
          </w:p>
        </w:tc>
      </w:tr>
      <w:tr w:rsidR="00085A3F" w:rsidRPr="005737D8" w14:paraId="1200CA8E" w14:textId="77777777" w:rsidTr="008E270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BF56B7C" w14:textId="77777777" w:rsidR="00085A3F" w:rsidRPr="00DE16B3" w:rsidRDefault="00085A3F" w:rsidP="008E270D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DE16B3">
              <w:rPr>
                <w:rFonts w:ascii="Times" w:hAnsi="Times"/>
                <w:b/>
                <w:sz w:val="22"/>
                <w:szCs w:val="22"/>
                <w:lang w:val="en-US"/>
              </w:rPr>
              <w:t>Knowledge and handling of instrument: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1293D8D" w14:textId="77777777" w:rsidR="00085A3F" w:rsidRPr="00DE16B3" w:rsidRDefault="00085A3F" w:rsidP="008E270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E16B3">
              <w:rPr>
                <w:rFonts w:ascii="Times" w:hAnsi="Times"/>
                <w:sz w:val="22"/>
                <w:szCs w:val="22"/>
                <w:lang w:val="en-US"/>
              </w:rPr>
              <w:t>1</w:t>
            </w:r>
            <w:r w:rsidRPr="00DE16B3">
              <w:rPr>
                <w:rFonts w:ascii="Times" w:hAnsi="Times"/>
                <w:sz w:val="22"/>
                <w:szCs w:val="22"/>
                <w:lang w:val="en-US"/>
              </w:rPr>
              <w:br/>
              <w:t>Lack of knowledge of instrum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62B2B55" w14:textId="77777777" w:rsidR="00085A3F" w:rsidRPr="00DE16B3" w:rsidRDefault="00085A3F" w:rsidP="008E270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E16B3"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12A1EF1" w14:textId="77777777" w:rsidR="00085A3F" w:rsidRPr="00DE16B3" w:rsidRDefault="00085A3F" w:rsidP="008E270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E16B3">
              <w:rPr>
                <w:rFonts w:ascii="Times" w:hAnsi="Times"/>
                <w:sz w:val="22"/>
                <w:szCs w:val="22"/>
                <w:lang w:val="en-US"/>
              </w:rPr>
              <w:t>3</w:t>
            </w:r>
            <w:r w:rsidRPr="00DE16B3">
              <w:rPr>
                <w:rFonts w:ascii="Times" w:hAnsi="Times"/>
                <w:sz w:val="22"/>
                <w:szCs w:val="22"/>
                <w:lang w:val="en-US"/>
              </w:rPr>
              <w:br/>
              <w:t>Competent use of instruments but occasionally appeared stiff or awkwar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7F1CCD6" w14:textId="77777777" w:rsidR="00085A3F" w:rsidRPr="00DE16B3" w:rsidRDefault="00085A3F" w:rsidP="008E270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E16B3">
              <w:rPr>
                <w:rFonts w:ascii="Times" w:hAnsi="Times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24BD394" w14:textId="77777777" w:rsidR="00085A3F" w:rsidRPr="00DE16B3" w:rsidRDefault="00085A3F" w:rsidP="008E270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E16B3">
              <w:rPr>
                <w:rFonts w:ascii="Times" w:hAnsi="Times"/>
                <w:sz w:val="22"/>
                <w:szCs w:val="22"/>
                <w:lang w:val="en-US"/>
              </w:rPr>
              <w:t>5</w:t>
            </w:r>
            <w:r w:rsidRPr="00DE16B3">
              <w:rPr>
                <w:rFonts w:ascii="Times" w:hAnsi="Times"/>
                <w:sz w:val="22"/>
                <w:szCs w:val="22"/>
                <w:lang w:val="en-US"/>
              </w:rPr>
              <w:br/>
              <w:t>Obvious familiarity with instruments</w:t>
            </w:r>
          </w:p>
        </w:tc>
      </w:tr>
      <w:tr w:rsidR="00085A3F" w:rsidRPr="00B07EBC" w14:paraId="0B8399A5" w14:textId="77777777" w:rsidTr="008E270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36771BE" w14:textId="77777777" w:rsidR="00085A3F" w:rsidRPr="00DE16B3" w:rsidRDefault="00085A3F" w:rsidP="008E270D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DE16B3">
              <w:rPr>
                <w:rFonts w:ascii="Times" w:hAnsi="Times"/>
                <w:b/>
                <w:sz w:val="22"/>
                <w:szCs w:val="22"/>
                <w:lang w:val="en-US"/>
              </w:rPr>
              <w:t>Flow of operation: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2835CCA" w14:textId="77777777" w:rsidR="00085A3F" w:rsidRPr="00DE16B3" w:rsidRDefault="00085A3F" w:rsidP="008E270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E16B3">
              <w:rPr>
                <w:rFonts w:ascii="Times" w:hAnsi="Times"/>
                <w:sz w:val="22"/>
                <w:szCs w:val="22"/>
                <w:lang w:val="en-US"/>
              </w:rPr>
              <w:t>1</w:t>
            </w:r>
            <w:r w:rsidRPr="00DE16B3">
              <w:rPr>
                <w:rFonts w:ascii="Times" w:hAnsi="Times"/>
                <w:sz w:val="22"/>
                <w:szCs w:val="22"/>
                <w:lang w:val="en-US"/>
              </w:rPr>
              <w:br/>
              <w:t>Frequently stopped procedure and seemed unsure of next mov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48B9843" w14:textId="77777777" w:rsidR="00085A3F" w:rsidRPr="00DE16B3" w:rsidRDefault="00085A3F" w:rsidP="008E270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E16B3"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A5D04F3" w14:textId="77777777" w:rsidR="00085A3F" w:rsidRPr="00DE16B3" w:rsidRDefault="00085A3F" w:rsidP="008E270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E16B3">
              <w:rPr>
                <w:rFonts w:ascii="Times" w:hAnsi="Times"/>
                <w:sz w:val="22"/>
                <w:szCs w:val="22"/>
                <w:lang w:val="en-US"/>
              </w:rPr>
              <w:t>3</w:t>
            </w:r>
            <w:r w:rsidRPr="00DE16B3">
              <w:rPr>
                <w:rFonts w:ascii="Times" w:hAnsi="Times"/>
                <w:sz w:val="22"/>
                <w:szCs w:val="22"/>
                <w:lang w:val="en-US"/>
              </w:rPr>
              <w:br/>
              <w:t>Demonstrated some forward planning with reasonable progression of procedu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D93CA7A" w14:textId="77777777" w:rsidR="00085A3F" w:rsidRPr="00DE16B3" w:rsidRDefault="00085A3F" w:rsidP="008E270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E16B3">
              <w:rPr>
                <w:rFonts w:ascii="Times" w:hAnsi="Times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9CB68E2" w14:textId="77777777" w:rsidR="00085A3F" w:rsidRPr="00DE16B3" w:rsidRDefault="00085A3F" w:rsidP="008E270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E16B3">
              <w:rPr>
                <w:rFonts w:ascii="Times" w:hAnsi="Times"/>
                <w:sz w:val="22"/>
                <w:szCs w:val="22"/>
                <w:lang w:val="en-US"/>
              </w:rPr>
              <w:t>5</w:t>
            </w:r>
            <w:r w:rsidRPr="00DE16B3">
              <w:rPr>
                <w:rFonts w:ascii="Times" w:hAnsi="Times"/>
                <w:sz w:val="22"/>
                <w:szCs w:val="22"/>
                <w:lang w:val="en-US"/>
              </w:rPr>
              <w:br/>
              <w:t>Obviously planned course of procedure with effortless flow from one movement to the next</w:t>
            </w:r>
          </w:p>
        </w:tc>
      </w:tr>
      <w:tr w:rsidR="00085A3F" w:rsidRPr="00B07EBC" w14:paraId="03B5BBCE" w14:textId="77777777" w:rsidTr="008E270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2AA05DD" w14:textId="77777777" w:rsidR="00085A3F" w:rsidRPr="00DE16B3" w:rsidRDefault="00085A3F" w:rsidP="008E270D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DE16B3">
              <w:rPr>
                <w:rFonts w:ascii="Times" w:hAnsi="Times"/>
                <w:b/>
                <w:sz w:val="22"/>
                <w:szCs w:val="22"/>
                <w:lang w:val="en-US"/>
              </w:rPr>
              <w:t>Use of assistants: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FAFCE98" w14:textId="77777777" w:rsidR="00085A3F" w:rsidRPr="00DE16B3" w:rsidRDefault="00085A3F" w:rsidP="008E270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E16B3">
              <w:rPr>
                <w:rFonts w:ascii="Times" w:hAnsi="Times"/>
                <w:sz w:val="22"/>
                <w:szCs w:val="22"/>
                <w:lang w:val="en-US"/>
              </w:rPr>
              <w:t>1</w:t>
            </w:r>
            <w:r w:rsidRPr="00DE16B3">
              <w:rPr>
                <w:rFonts w:ascii="Times" w:hAnsi="Times"/>
                <w:sz w:val="22"/>
                <w:szCs w:val="22"/>
                <w:lang w:val="en-US"/>
              </w:rPr>
              <w:br/>
              <w:t>Consistently placed assistants poorly or failed to use assista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69578DA" w14:textId="77777777" w:rsidR="00085A3F" w:rsidRPr="00DE16B3" w:rsidRDefault="00085A3F" w:rsidP="008E270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E16B3"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F4A4904" w14:textId="77777777" w:rsidR="00085A3F" w:rsidRPr="00DE16B3" w:rsidRDefault="00085A3F" w:rsidP="008E270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E16B3">
              <w:rPr>
                <w:rFonts w:ascii="Times" w:hAnsi="Times"/>
                <w:sz w:val="22"/>
                <w:szCs w:val="22"/>
                <w:lang w:val="en-US"/>
              </w:rPr>
              <w:t>3</w:t>
            </w:r>
            <w:r w:rsidRPr="00DE16B3">
              <w:rPr>
                <w:rFonts w:ascii="Times" w:hAnsi="Times"/>
                <w:sz w:val="22"/>
                <w:szCs w:val="22"/>
                <w:lang w:val="en-US"/>
              </w:rPr>
              <w:br/>
              <w:t>Appropriate use of assistants most of the ti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FE00807" w14:textId="77777777" w:rsidR="00085A3F" w:rsidRPr="00DE16B3" w:rsidRDefault="00085A3F" w:rsidP="008E270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E16B3">
              <w:rPr>
                <w:rFonts w:ascii="Times" w:hAnsi="Times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0A0CBC3" w14:textId="77777777" w:rsidR="00085A3F" w:rsidRPr="00DE16B3" w:rsidRDefault="00085A3F" w:rsidP="008E270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E16B3">
              <w:rPr>
                <w:rFonts w:ascii="Times" w:hAnsi="Times"/>
                <w:sz w:val="22"/>
                <w:szCs w:val="22"/>
                <w:lang w:val="en-US"/>
              </w:rPr>
              <w:t>5</w:t>
            </w:r>
            <w:r w:rsidRPr="00DE16B3">
              <w:rPr>
                <w:rFonts w:ascii="Times" w:hAnsi="Times"/>
                <w:sz w:val="22"/>
                <w:szCs w:val="22"/>
                <w:lang w:val="en-US"/>
              </w:rPr>
              <w:br/>
              <w:t xml:space="preserve">Strategically </w:t>
            </w:r>
            <w:proofErr w:type="gramStart"/>
            <w:r w:rsidRPr="00DE16B3">
              <w:rPr>
                <w:rFonts w:ascii="Times" w:hAnsi="Times"/>
                <w:sz w:val="22"/>
                <w:szCs w:val="22"/>
                <w:lang w:val="en-US"/>
              </w:rPr>
              <w:t>used assistants to the best advantage at all times</w:t>
            </w:r>
            <w:proofErr w:type="gramEnd"/>
          </w:p>
        </w:tc>
      </w:tr>
      <w:tr w:rsidR="00085A3F" w:rsidRPr="00B07EBC" w14:paraId="614EAC80" w14:textId="77777777" w:rsidTr="008E270D">
        <w:tc>
          <w:tcPr>
            <w:tcW w:w="0" w:type="auto"/>
            <w:tcBorders>
              <w:top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DF277A5" w14:textId="77777777" w:rsidR="00085A3F" w:rsidRPr="00DE16B3" w:rsidRDefault="00085A3F" w:rsidP="008E270D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DE16B3">
              <w:rPr>
                <w:rFonts w:ascii="Times" w:hAnsi="Times"/>
                <w:b/>
                <w:sz w:val="22"/>
                <w:szCs w:val="22"/>
                <w:lang w:val="en-US"/>
              </w:rPr>
              <w:t>Knowledge of specific procedure: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9E4DC6C" w14:textId="77777777" w:rsidR="00085A3F" w:rsidRPr="00DE16B3" w:rsidRDefault="00085A3F" w:rsidP="008E270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E16B3">
              <w:rPr>
                <w:rFonts w:ascii="Times" w:hAnsi="Times"/>
                <w:sz w:val="22"/>
                <w:szCs w:val="22"/>
                <w:lang w:val="en-US"/>
              </w:rPr>
              <w:t>1</w:t>
            </w:r>
            <w:r w:rsidRPr="00DE16B3">
              <w:rPr>
                <w:rFonts w:ascii="Times" w:hAnsi="Times"/>
                <w:sz w:val="22"/>
                <w:szCs w:val="22"/>
                <w:lang w:val="en-US"/>
              </w:rPr>
              <w:br/>
              <w:t>Deficient knowledge. Needed specific instructions at most steps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BE8C8DE" w14:textId="77777777" w:rsidR="00085A3F" w:rsidRPr="00DE16B3" w:rsidRDefault="00085A3F" w:rsidP="008E270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E16B3"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C6EB7E1" w14:textId="77777777" w:rsidR="00085A3F" w:rsidRPr="00DE16B3" w:rsidRDefault="00085A3F" w:rsidP="008E270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E16B3">
              <w:rPr>
                <w:rFonts w:ascii="Times" w:hAnsi="Times"/>
                <w:sz w:val="22"/>
                <w:szCs w:val="22"/>
                <w:lang w:val="en-US"/>
              </w:rPr>
              <w:t>3</w:t>
            </w:r>
            <w:r w:rsidRPr="00DE16B3">
              <w:rPr>
                <w:rFonts w:ascii="Times" w:hAnsi="Times"/>
                <w:sz w:val="22"/>
                <w:szCs w:val="22"/>
                <w:lang w:val="en-US"/>
              </w:rPr>
              <w:br/>
              <w:t>Knew all important steps of procedure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E90F44D" w14:textId="77777777" w:rsidR="00085A3F" w:rsidRPr="00DE16B3" w:rsidRDefault="00085A3F" w:rsidP="008E270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E16B3">
              <w:rPr>
                <w:rFonts w:ascii="Times" w:hAnsi="Times"/>
                <w:sz w:val="22"/>
                <w:szCs w:val="22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9F90556" w14:textId="77777777" w:rsidR="00085A3F" w:rsidRPr="00DE16B3" w:rsidRDefault="00085A3F" w:rsidP="008E270D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DE16B3">
              <w:rPr>
                <w:rFonts w:ascii="Times" w:hAnsi="Times"/>
                <w:sz w:val="22"/>
                <w:szCs w:val="22"/>
                <w:lang w:val="en-US"/>
              </w:rPr>
              <w:t>5</w:t>
            </w:r>
            <w:r w:rsidRPr="00DE16B3">
              <w:rPr>
                <w:rFonts w:ascii="Times" w:hAnsi="Times"/>
                <w:sz w:val="22"/>
                <w:szCs w:val="22"/>
                <w:lang w:val="en-US"/>
              </w:rPr>
              <w:br/>
              <w:t>Demonstrated familiarity with all aspects of operation</w:t>
            </w:r>
          </w:p>
        </w:tc>
      </w:tr>
    </w:tbl>
    <w:p w14:paraId="0076D73E" w14:textId="0C1D584B" w:rsidR="00085A3F" w:rsidRPr="00085A3F" w:rsidRDefault="00085A3F" w:rsidP="00085A3F">
      <w:pPr>
        <w:spacing w:line="276" w:lineRule="auto"/>
        <w:rPr>
          <w:rFonts w:eastAsia="Arial" w:cs="Arial"/>
          <w:color w:val="434343"/>
          <w:sz w:val="28"/>
          <w:szCs w:val="28"/>
          <w:lang w:val="en-US"/>
        </w:rPr>
      </w:pPr>
      <w:bookmarkStart w:id="0" w:name="_gsml3pq7ctuw" w:colFirst="0" w:colLast="0"/>
      <w:bookmarkEnd w:id="0"/>
    </w:p>
    <w:sectPr w:rsidR="00085A3F" w:rsidRPr="00085A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5A3F"/>
    <w:rsid w:val="00085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AF58D96"/>
  <w15:chartTrackingRefBased/>
  <w15:docId w15:val="{364850A8-E9B1-9949-A7D8-0D58184BF7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5A3F"/>
    <w:rPr>
      <w:rFonts w:ascii="Times New Roman" w:eastAsia="Times New Roman" w:hAnsi="Times New Roman" w:cs="Times New Roman"/>
      <w:kern w:val="0"/>
      <w:lang w:val="nl" w:eastAsia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85A3F"/>
    <w:pPr>
      <w:keepNext/>
      <w:keepLines/>
      <w:spacing w:before="360" w:after="120" w:line="276" w:lineRule="auto"/>
      <w:outlineLvl w:val="1"/>
    </w:pPr>
    <w:rPr>
      <w:rFonts w:eastAsia="Arial" w:cs="Arial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85A3F"/>
    <w:rPr>
      <w:rFonts w:ascii="Times New Roman" w:eastAsia="Arial" w:hAnsi="Times New Roman" w:cs="Arial"/>
      <w:kern w:val="0"/>
      <w:sz w:val="32"/>
      <w:szCs w:val="32"/>
      <w:lang w:val="nl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9</Words>
  <Characters>1197</Characters>
  <Application>Microsoft Office Word</Application>
  <DocSecurity>0</DocSecurity>
  <Lines>9</Lines>
  <Paragraphs>2</Paragraphs>
  <ScaleCrop>false</ScaleCrop>
  <Company/>
  <LinksUpToDate>false</LinksUpToDate>
  <CharactersWithSpaces>1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jam Kaijser</dc:creator>
  <cp:keywords/>
  <dc:description/>
  <cp:lastModifiedBy>Mirjam Kaijser</cp:lastModifiedBy>
  <cp:revision>1</cp:revision>
  <dcterms:created xsi:type="dcterms:W3CDTF">2023-10-08T20:33:00Z</dcterms:created>
  <dcterms:modified xsi:type="dcterms:W3CDTF">2023-10-08T20:33:00Z</dcterms:modified>
</cp:coreProperties>
</file>